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2486B" w14:textId="1B666306" w:rsidR="00705779" w:rsidRPr="00A912D4" w:rsidRDefault="00A912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12D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s:</w:t>
      </w:r>
    </w:p>
    <w:tbl>
      <w:tblPr>
        <w:tblStyle w:val="TableGrid"/>
        <w:tblW w:w="5579" w:type="pct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4678"/>
        <w:gridCol w:w="3686"/>
      </w:tblGrid>
      <w:tr w:rsidR="00A912D4" w:rsidRPr="00A0705F" w14:paraId="628C4C8A" w14:textId="77777777" w:rsidTr="00834C3A">
        <w:trPr>
          <w:trHeight w:val="394"/>
          <w:jc w:val="center"/>
        </w:trPr>
        <w:tc>
          <w:tcPr>
            <w:tcW w:w="5000" w:type="pct"/>
            <w:gridSpan w:val="3"/>
          </w:tcPr>
          <w:p w14:paraId="24FB94E8" w14:textId="2B97F9EC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21161385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</w:t>
            </w:r>
            <w:r w:rsidRPr="00A070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1: </w:t>
            </w:r>
            <w:bookmarkStart w:id="1" w:name="_Hlk166937134"/>
            <w:r w:rsidRPr="00A0705F">
              <w:rPr>
                <w:rFonts w:ascii="Times New Roman" w:hAnsi="Times New Roman" w:cs="Times New Roman"/>
                <w:b/>
                <w:sz w:val="24"/>
                <w:szCs w:val="24"/>
              </w:rPr>
              <w:t>Description of variables in the study, SAGE wave-2, (2015-16)</w:t>
            </w:r>
            <w:bookmarkEnd w:id="1"/>
          </w:p>
        </w:tc>
      </w:tr>
      <w:tr w:rsidR="00A912D4" w:rsidRPr="00A0705F" w14:paraId="56D898BC" w14:textId="77777777" w:rsidTr="00834C3A">
        <w:trPr>
          <w:trHeight w:val="413"/>
          <w:jc w:val="center"/>
        </w:trPr>
        <w:tc>
          <w:tcPr>
            <w:tcW w:w="843" w:type="pct"/>
          </w:tcPr>
          <w:p w14:paraId="3B61362E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sz w:val="24"/>
                <w:szCs w:val="24"/>
              </w:rPr>
              <w:t>Outcome variables</w:t>
            </w:r>
          </w:p>
        </w:tc>
        <w:tc>
          <w:tcPr>
            <w:tcW w:w="2325" w:type="pct"/>
          </w:tcPr>
          <w:p w14:paraId="1B6859B5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832" w:type="pct"/>
          </w:tcPr>
          <w:p w14:paraId="0D4623D0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</w:tr>
      <w:tr w:rsidR="00A912D4" w:rsidRPr="00A0705F" w14:paraId="6DCC48BF" w14:textId="77777777" w:rsidTr="00834C3A">
        <w:trPr>
          <w:jc w:val="center"/>
        </w:trPr>
        <w:tc>
          <w:tcPr>
            <w:tcW w:w="843" w:type="pct"/>
          </w:tcPr>
          <w:p w14:paraId="4E684AA6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on</w:t>
            </w:r>
          </w:p>
        </w:tc>
        <w:tc>
          <w:tcPr>
            <w:tcW w:w="2325" w:type="pct"/>
          </w:tcPr>
          <w:p w14:paraId="1204A0CB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Overall, in the last 30 days, how much difficulty did you have in learning a new task?</w:t>
            </w:r>
          </w:p>
        </w:tc>
        <w:tc>
          <w:tcPr>
            <w:tcW w:w="1832" w:type="pct"/>
          </w:tcPr>
          <w:p w14:paraId="56994118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Recoded into:</w:t>
            </w:r>
          </w:p>
          <w:p w14:paraId="50631C25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1. None</w:t>
            </w:r>
          </w:p>
          <w:p w14:paraId="053B9CE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 Mild</w:t>
            </w:r>
          </w:p>
          <w:p w14:paraId="5AFED4C8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3. Moderate</w:t>
            </w:r>
          </w:p>
          <w:p w14:paraId="7D35E374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4.Severe</w:t>
            </w:r>
          </w:p>
          <w:p w14:paraId="1763E170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5. Extreme</w:t>
            </w:r>
          </w:p>
        </w:tc>
      </w:tr>
      <w:tr w:rsidR="00A912D4" w:rsidRPr="00A0705F" w14:paraId="799C565D" w14:textId="77777777" w:rsidTr="00834C3A">
        <w:trPr>
          <w:jc w:val="center"/>
        </w:trPr>
        <w:tc>
          <w:tcPr>
            <w:tcW w:w="843" w:type="pct"/>
          </w:tcPr>
          <w:p w14:paraId="510FB707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ersonal relation</w:t>
            </w:r>
          </w:p>
        </w:tc>
        <w:tc>
          <w:tcPr>
            <w:tcW w:w="2325" w:type="pct"/>
          </w:tcPr>
          <w:p w14:paraId="62ED7A42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 xml:space="preserve">1. “Overall, in the last 30 days, how much difficulty did you have with making new friendships or maintaining current friendships?” </w:t>
            </w:r>
          </w:p>
          <w:p w14:paraId="4B78135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8AB085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 “Overall, in the last 30 days, how much difficulty did you have with dealing with strangers”</w:t>
            </w:r>
          </w:p>
        </w:tc>
        <w:tc>
          <w:tcPr>
            <w:tcW w:w="1832" w:type="pct"/>
          </w:tcPr>
          <w:p w14:paraId="5BA2B5D5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Recoded into:</w:t>
            </w:r>
          </w:p>
          <w:p w14:paraId="0C268C37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1. None</w:t>
            </w:r>
          </w:p>
          <w:p w14:paraId="3DDDD9AC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 Mild</w:t>
            </w:r>
          </w:p>
          <w:p w14:paraId="02F45E1A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3. Moderate</w:t>
            </w:r>
          </w:p>
          <w:p w14:paraId="73CAAAEA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4.Severe</w:t>
            </w:r>
          </w:p>
          <w:p w14:paraId="410BB7F0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5. Extreme</w:t>
            </w:r>
          </w:p>
        </w:tc>
      </w:tr>
      <w:tr w:rsidR="00A912D4" w:rsidRPr="00A0705F" w14:paraId="2620BE0B" w14:textId="77777777" w:rsidTr="00834C3A">
        <w:trPr>
          <w:trHeight w:val="686"/>
          <w:jc w:val="center"/>
        </w:trPr>
        <w:tc>
          <w:tcPr>
            <w:tcW w:w="843" w:type="pct"/>
          </w:tcPr>
          <w:p w14:paraId="7DAA285D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assessment</w:t>
            </w:r>
          </w:p>
        </w:tc>
        <w:tc>
          <w:tcPr>
            <w:tcW w:w="2325" w:type="pct"/>
          </w:tcPr>
          <w:p w14:paraId="03DB7E49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1.“In the last 30 days, how much difficulty did you have in standing for long periods?”</w:t>
            </w:r>
          </w:p>
          <w:p w14:paraId="16886BCC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9C2A35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 “In the last 30 days, how much difficulty did you have in taking care of your household responsibilities?”</w:t>
            </w:r>
          </w:p>
          <w:p w14:paraId="240BF677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FB0A72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3.“In the last 30 days, how much difficulty did you have in joining in community activities?”</w:t>
            </w:r>
          </w:p>
          <w:p w14:paraId="2ECCA1BD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659FE8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4. “In the last 30 days, how much difficulty did you have concentrating on doing something for 10 minutes?”</w:t>
            </w:r>
          </w:p>
          <w:p w14:paraId="04B475BB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153085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5.“In the last 30 days, how much difficulty did you have in walking a long distance such as a kilometer?”</w:t>
            </w:r>
          </w:p>
          <w:p w14:paraId="39F330E3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A754BF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6.“In the last 30 days, how much difficulty did you have in bathing/washing your whole body?”</w:t>
            </w:r>
          </w:p>
          <w:p w14:paraId="4B6B0CE3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DA30B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7. “In the last 30 days, how much difficulty did you have in getting dressed?”</w:t>
            </w:r>
          </w:p>
          <w:p w14:paraId="218BA490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 “In the last 30 days, how much difficulty did you have in your day-to-day work?”</w:t>
            </w:r>
          </w:p>
          <w:p w14:paraId="0534F81D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1F352B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9. “In the last 30 days, how much have you been emotionally affected by your health conditions?”.</w:t>
            </w:r>
          </w:p>
        </w:tc>
        <w:tc>
          <w:tcPr>
            <w:tcW w:w="1832" w:type="pct"/>
          </w:tcPr>
          <w:p w14:paraId="34479B2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ded into:</w:t>
            </w:r>
          </w:p>
          <w:p w14:paraId="3A17C331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1. None</w:t>
            </w:r>
          </w:p>
          <w:p w14:paraId="3CA80618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 Mild</w:t>
            </w:r>
          </w:p>
          <w:p w14:paraId="14FE91A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3. Moderate</w:t>
            </w:r>
          </w:p>
          <w:p w14:paraId="0526595C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4.Severe</w:t>
            </w:r>
          </w:p>
          <w:p w14:paraId="2B3EDFE9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5. Extreme</w:t>
            </w:r>
          </w:p>
        </w:tc>
      </w:tr>
      <w:tr w:rsidR="00A912D4" w:rsidRPr="00A0705F" w14:paraId="7BB00E96" w14:textId="77777777" w:rsidTr="00834C3A">
        <w:trPr>
          <w:trHeight w:val="768"/>
          <w:jc w:val="center"/>
        </w:trPr>
        <w:tc>
          <w:tcPr>
            <w:tcW w:w="843" w:type="pct"/>
          </w:tcPr>
          <w:p w14:paraId="51278203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sz w:val="24"/>
                <w:szCs w:val="24"/>
              </w:rPr>
              <w:t>Independent variables</w:t>
            </w:r>
          </w:p>
        </w:tc>
        <w:tc>
          <w:tcPr>
            <w:tcW w:w="2325" w:type="pct"/>
          </w:tcPr>
          <w:p w14:paraId="73B39B02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832" w:type="pct"/>
          </w:tcPr>
          <w:p w14:paraId="4C4E8779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</w:tr>
      <w:tr w:rsidR="00A912D4" w:rsidRPr="00A0705F" w14:paraId="2A50E5F4" w14:textId="77777777" w:rsidTr="00834C3A">
        <w:trPr>
          <w:jc w:val="center"/>
        </w:trPr>
        <w:tc>
          <w:tcPr>
            <w:tcW w:w="843" w:type="pct"/>
          </w:tcPr>
          <w:p w14:paraId="2C2C8455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in years)</w:t>
            </w:r>
          </w:p>
        </w:tc>
        <w:tc>
          <w:tcPr>
            <w:tcW w:w="2325" w:type="pct"/>
          </w:tcPr>
          <w:p w14:paraId="42DD83D3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How old are you now?</w:t>
            </w:r>
          </w:p>
        </w:tc>
        <w:tc>
          <w:tcPr>
            <w:tcW w:w="1832" w:type="pct"/>
          </w:tcPr>
          <w:p w14:paraId="4717126A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Recoded into:</w:t>
            </w:r>
          </w:p>
          <w:p w14:paraId="5B2A416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1.50-59 years</w:t>
            </w:r>
          </w:p>
          <w:p w14:paraId="7F1BDE89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 60-69 years</w:t>
            </w:r>
          </w:p>
          <w:p w14:paraId="6B3530F7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3. 70-79 years</w:t>
            </w:r>
          </w:p>
          <w:p w14:paraId="72A47607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or-IN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4. ≥80</w:t>
            </w:r>
          </w:p>
        </w:tc>
      </w:tr>
      <w:tr w:rsidR="00A912D4" w:rsidRPr="00A0705F" w14:paraId="3F84BE11" w14:textId="77777777" w:rsidTr="00834C3A">
        <w:trPr>
          <w:jc w:val="center"/>
        </w:trPr>
        <w:tc>
          <w:tcPr>
            <w:tcW w:w="843" w:type="pct"/>
          </w:tcPr>
          <w:p w14:paraId="7C927B68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2325" w:type="pct"/>
          </w:tcPr>
          <w:p w14:paraId="1A9546B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Have you ever been to school?</w:t>
            </w:r>
          </w:p>
        </w:tc>
        <w:tc>
          <w:tcPr>
            <w:tcW w:w="1832" w:type="pct"/>
          </w:tcPr>
          <w:p w14:paraId="6BC66664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Recoded into:</w:t>
            </w:r>
          </w:p>
          <w:p w14:paraId="355305F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14:paraId="4D187D1E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A912D4" w:rsidRPr="00A0705F" w14:paraId="716BBC35" w14:textId="77777777" w:rsidTr="00834C3A">
        <w:trPr>
          <w:jc w:val="center"/>
        </w:trPr>
        <w:tc>
          <w:tcPr>
            <w:tcW w:w="843" w:type="pct"/>
          </w:tcPr>
          <w:p w14:paraId="627C67AB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2325" w:type="pct"/>
          </w:tcPr>
          <w:p w14:paraId="59A1EEA0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Have you ever in your life done any of these things or any type of work (not including housework)?</w:t>
            </w:r>
          </w:p>
        </w:tc>
        <w:tc>
          <w:tcPr>
            <w:tcW w:w="1832" w:type="pct"/>
          </w:tcPr>
          <w:p w14:paraId="344C525B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Recoded into:</w:t>
            </w:r>
          </w:p>
          <w:p w14:paraId="6F004BEA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1.Worked</w:t>
            </w:r>
          </w:p>
          <w:p w14:paraId="796D4E8F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Never worked</w:t>
            </w:r>
          </w:p>
        </w:tc>
      </w:tr>
      <w:tr w:rsidR="00A912D4" w:rsidRPr="00A0705F" w14:paraId="6ACCB6D1" w14:textId="77777777" w:rsidTr="00834C3A">
        <w:trPr>
          <w:jc w:val="center"/>
        </w:trPr>
        <w:tc>
          <w:tcPr>
            <w:tcW w:w="843" w:type="pct"/>
          </w:tcPr>
          <w:p w14:paraId="4D202B9F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ner status</w:t>
            </w:r>
          </w:p>
        </w:tc>
        <w:tc>
          <w:tcPr>
            <w:tcW w:w="2325" w:type="pct"/>
          </w:tcPr>
          <w:p w14:paraId="66366207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1832" w:type="pct"/>
          </w:tcPr>
          <w:p w14:paraId="4F5B9CA1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Recoded into:</w:t>
            </w:r>
          </w:p>
          <w:p w14:paraId="0894B085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 xml:space="preserve">1. No partner (never </w:t>
            </w:r>
            <w:proofErr w:type="spellStart"/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married+separated+divorced</w:t>
            </w:r>
            <w:proofErr w:type="spellEnd"/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B44A499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Have partner (Currently married)</w:t>
            </w:r>
          </w:p>
          <w:p w14:paraId="236B69F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2D4" w:rsidRPr="00A0705F" w14:paraId="478C6E3F" w14:textId="77777777" w:rsidTr="00834C3A">
        <w:trPr>
          <w:jc w:val="center"/>
        </w:trPr>
        <w:tc>
          <w:tcPr>
            <w:tcW w:w="843" w:type="pct"/>
          </w:tcPr>
          <w:p w14:paraId="4A8E4F76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CE quintiles</w:t>
            </w:r>
          </w:p>
        </w:tc>
        <w:tc>
          <w:tcPr>
            <w:tcW w:w="2325" w:type="pct"/>
          </w:tcPr>
          <w:p w14:paraId="508B2C1F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Based on monthly per capita expenditure (MPCE)</w:t>
            </w:r>
          </w:p>
        </w:tc>
        <w:tc>
          <w:tcPr>
            <w:tcW w:w="1832" w:type="pct"/>
          </w:tcPr>
          <w:p w14:paraId="06287B54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Recoded into:</w:t>
            </w:r>
          </w:p>
          <w:p w14:paraId="5A1005BA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1.Most deprived</w:t>
            </w:r>
          </w:p>
          <w:p w14:paraId="33B8A3F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  <w:p w14:paraId="4D76E3B7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  <w:p w14:paraId="650ACB08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  <w:p w14:paraId="6A1BCCCB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5.Most affluent</w:t>
            </w:r>
          </w:p>
        </w:tc>
      </w:tr>
      <w:tr w:rsidR="00A912D4" w:rsidRPr="00A0705F" w14:paraId="3A0BEA7A" w14:textId="77777777" w:rsidTr="00834C3A">
        <w:trPr>
          <w:jc w:val="center"/>
        </w:trPr>
        <w:tc>
          <w:tcPr>
            <w:tcW w:w="843" w:type="pct"/>
          </w:tcPr>
          <w:p w14:paraId="716E534E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consumption</w:t>
            </w:r>
          </w:p>
        </w:tc>
        <w:tc>
          <w:tcPr>
            <w:tcW w:w="2325" w:type="pct"/>
          </w:tcPr>
          <w:p w14:paraId="307ED12C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have you ever consumed a drink that contains alcohol?</w:t>
            </w:r>
          </w:p>
        </w:tc>
        <w:tc>
          <w:tcPr>
            <w:tcW w:w="1832" w:type="pct"/>
          </w:tcPr>
          <w:p w14:paraId="0C2B45F3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Recoded into:</w:t>
            </w:r>
          </w:p>
          <w:p w14:paraId="73274142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14:paraId="43FF73D7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A912D4" w:rsidRPr="00A0705F" w14:paraId="22D08EA2" w14:textId="77777777" w:rsidTr="00834C3A">
        <w:trPr>
          <w:jc w:val="center"/>
        </w:trPr>
        <w:tc>
          <w:tcPr>
            <w:tcW w:w="843" w:type="pct"/>
          </w:tcPr>
          <w:p w14:paraId="762F2F52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bacco consumption</w:t>
            </w:r>
          </w:p>
        </w:tc>
        <w:tc>
          <w:tcPr>
            <w:tcW w:w="2325" w:type="pct"/>
          </w:tcPr>
          <w:p w14:paraId="0B37574D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 xml:space="preserve">Have you ever smoked tobacco or used </w:t>
            </w:r>
          </w:p>
          <w:p w14:paraId="651CD7D9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smokeless tobacco?</w:t>
            </w:r>
          </w:p>
        </w:tc>
        <w:tc>
          <w:tcPr>
            <w:tcW w:w="1832" w:type="pct"/>
          </w:tcPr>
          <w:p w14:paraId="1E91867C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Recoded into:</w:t>
            </w:r>
          </w:p>
          <w:p w14:paraId="4FE1170A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14:paraId="093DCC3A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A912D4" w:rsidRPr="00A0705F" w14:paraId="6AAE6269" w14:textId="77777777" w:rsidTr="00834C3A">
        <w:trPr>
          <w:jc w:val="center"/>
        </w:trPr>
        <w:tc>
          <w:tcPr>
            <w:tcW w:w="843" w:type="pct"/>
          </w:tcPr>
          <w:p w14:paraId="35FCB438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ated health</w:t>
            </w:r>
          </w:p>
        </w:tc>
        <w:tc>
          <w:tcPr>
            <w:tcW w:w="2325" w:type="pct"/>
          </w:tcPr>
          <w:p w14:paraId="3A9A9A3E" w14:textId="77777777" w:rsidR="00A912D4" w:rsidRPr="00A0705F" w:rsidRDefault="00A912D4" w:rsidP="00834C3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In general, how would you rate your health today?</w:t>
            </w:r>
          </w:p>
        </w:tc>
        <w:tc>
          <w:tcPr>
            <w:tcW w:w="1832" w:type="pct"/>
          </w:tcPr>
          <w:p w14:paraId="581C0474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Recoded into:</w:t>
            </w:r>
          </w:p>
          <w:p w14:paraId="45E3BE5E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1.Very good</w:t>
            </w:r>
          </w:p>
          <w:p w14:paraId="4D0AE90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Good</w:t>
            </w:r>
          </w:p>
          <w:p w14:paraId="369A72F5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3.Moderate</w:t>
            </w:r>
          </w:p>
          <w:p w14:paraId="5E38EA6F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4.Bad</w:t>
            </w:r>
          </w:p>
          <w:p w14:paraId="48867E7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5.Very bad</w:t>
            </w:r>
          </w:p>
        </w:tc>
      </w:tr>
      <w:tr w:rsidR="00A912D4" w:rsidRPr="00A0705F" w14:paraId="514C4C16" w14:textId="77777777" w:rsidTr="00834C3A">
        <w:trPr>
          <w:jc w:val="center"/>
        </w:trPr>
        <w:tc>
          <w:tcPr>
            <w:tcW w:w="843" w:type="pct"/>
          </w:tcPr>
          <w:p w14:paraId="3F02456A" w14:textId="77777777" w:rsidR="00A912D4" w:rsidRPr="00A0705F" w:rsidRDefault="00A912D4" w:rsidP="00834C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ealthcare utilization</w:t>
            </w:r>
          </w:p>
        </w:tc>
        <w:tc>
          <w:tcPr>
            <w:tcW w:w="2325" w:type="pct"/>
          </w:tcPr>
          <w:p w14:paraId="552DC33B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What was the last (most recent) health care facility you visited in the last 12 months?</w:t>
            </w:r>
          </w:p>
        </w:tc>
        <w:tc>
          <w:tcPr>
            <w:tcW w:w="1832" w:type="pct"/>
          </w:tcPr>
          <w:p w14:paraId="57A7927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Recoded into:</w:t>
            </w:r>
          </w:p>
          <w:p w14:paraId="52AAA583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1.Private</w:t>
            </w:r>
          </w:p>
          <w:p w14:paraId="779C7AF6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2.Public</w:t>
            </w:r>
          </w:p>
          <w:p w14:paraId="4926308B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3.Charity</w:t>
            </w:r>
          </w:p>
          <w:p w14:paraId="59212407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4.Home Visits</w:t>
            </w:r>
          </w:p>
          <w:p w14:paraId="67701115" w14:textId="77777777" w:rsidR="00A912D4" w:rsidRPr="00A0705F" w:rsidRDefault="00A912D4" w:rsidP="00834C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5F">
              <w:rPr>
                <w:rFonts w:ascii="Times New Roman" w:hAnsi="Times New Roman" w:cs="Times New Roman"/>
                <w:sz w:val="24"/>
                <w:szCs w:val="24"/>
              </w:rPr>
              <w:t>5.Others</w:t>
            </w:r>
          </w:p>
        </w:tc>
      </w:tr>
      <w:bookmarkEnd w:id="0"/>
    </w:tbl>
    <w:p w14:paraId="6F943D2B" w14:textId="77777777" w:rsidR="00A912D4" w:rsidRPr="00A912D4" w:rsidRDefault="00A912D4">
      <w:pPr>
        <w:rPr>
          <w:lang w:val="en-US"/>
        </w:rPr>
      </w:pPr>
    </w:p>
    <w:sectPr w:rsidR="00A912D4" w:rsidRPr="00A91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2D4"/>
    <w:rsid w:val="004C4D23"/>
    <w:rsid w:val="00705779"/>
    <w:rsid w:val="00A912D4"/>
    <w:rsid w:val="00E3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154E3"/>
  <w15:chartTrackingRefBased/>
  <w15:docId w15:val="{51A18BCA-BEE8-40C5-BB69-6A5BC998E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2D4"/>
    <w:pPr>
      <w:spacing w:after="0" w:line="240" w:lineRule="auto"/>
    </w:pPr>
    <w:rPr>
      <w:kern w:val="0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itik Agrawal</dc:creator>
  <cp:keywords/>
  <dc:description/>
  <cp:lastModifiedBy>Dr Ritik Agrawal</cp:lastModifiedBy>
  <cp:revision>1</cp:revision>
  <dcterms:created xsi:type="dcterms:W3CDTF">2024-05-18T09:35:00Z</dcterms:created>
  <dcterms:modified xsi:type="dcterms:W3CDTF">2024-05-18T09:36:00Z</dcterms:modified>
</cp:coreProperties>
</file>